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1254E" w14:textId="643CE869" w:rsidR="00155A48" w:rsidRPr="00E33C64" w:rsidRDefault="00D55884" w:rsidP="00155A48">
      <w:pPr>
        <w:rPr>
          <w:b/>
          <w:lang w:val="en-GB"/>
        </w:rPr>
      </w:pPr>
      <w:r w:rsidRPr="00E33C64">
        <w:rPr>
          <w:b/>
          <w:lang w:val="en-GB"/>
        </w:rPr>
        <w:t>S2 Table</w:t>
      </w:r>
      <w:r w:rsidR="00171CFD" w:rsidRPr="00E33C64">
        <w:rPr>
          <w:b/>
          <w:lang w:val="en-GB"/>
        </w:rPr>
        <w:t>.</w:t>
      </w:r>
      <w:r w:rsidR="00155A48" w:rsidRPr="00E33C64">
        <w:rPr>
          <w:b/>
          <w:lang w:val="en-GB"/>
        </w:rPr>
        <w:t xml:space="preserve"> Antibiotic treatment in 31 children with cystic fibrosis (CF) and 44 children with cancer</w:t>
      </w:r>
      <w:r w:rsidR="00155A48" w:rsidRPr="00E33C64">
        <w:rPr>
          <w:b/>
          <w:vertAlign w:val="superscript"/>
          <w:lang w:val="en-GB"/>
        </w:rPr>
        <w:t>a</w:t>
      </w:r>
      <w:r w:rsidR="00171CFD" w:rsidRPr="00E33C64">
        <w:rPr>
          <w:b/>
          <w:lang w:val="en-GB"/>
        </w:rPr>
        <w:t>.</w:t>
      </w:r>
    </w:p>
    <w:p w14:paraId="505BDCDD" w14:textId="77777777" w:rsidR="00155A48" w:rsidRPr="00E33C64" w:rsidRDefault="00155A48" w:rsidP="00155A48">
      <w:pPr>
        <w:rPr>
          <w:b/>
          <w:color w:val="0000FF"/>
          <w:lang w:val="en-GB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2127"/>
        <w:gridCol w:w="1301"/>
      </w:tblGrid>
      <w:tr w:rsidR="00155A48" w:rsidRPr="00E33C64" w14:paraId="1C5B5E42" w14:textId="77777777" w:rsidTr="00155A48">
        <w:trPr>
          <w:trHeight w:val="851"/>
        </w:trPr>
        <w:tc>
          <w:tcPr>
            <w:tcW w:w="3794" w:type="dxa"/>
            <w:vAlign w:val="bottom"/>
          </w:tcPr>
          <w:p w14:paraId="2E957ED5" w14:textId="77777777" w:rsidR="00155A48" w:rsidRPr="00E33C64" w:rsidRDefault="00BB1530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Antibiotic treatment</w:t>
            </w:r>
          </w:p>
          <w:p w14:paraId="6F34FB33" w14:textId="7D0B1E47" w:rsidR="00BB1530" w:rsidRPr="00E33C64" w:rsidRDefault="00BB1530" w:rsidP="00155A48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382F80B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CF (n=31)</w:t>
            </w:r>
          </w:p>
          <w:p w14:paraId="5E95C977" w14:textId="77777777" w:rsidR="00BB1530" w:rsidRPr="00E33C64" w:rsidRDefault="00BB1530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116A472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Cancer (n=44)</w:t>
            </w:r>
          </w:p>
          <w:p w14:paraId="335EB079" w14:textId="77777777" w:rsidR="00BB1530" w:rsidRPr="00E33C64" w:rsidRDefault="00BB1530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35374B27" w14:textId="02B1C712" w:rsidR="00155A48" w:rsidRPr="00E33C64" w:rsidRDefault="00155A48" w:rsidP="00155A48">
            <w:pPr>
              <w:jc w:val="center"/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>p-values</w:t>
            </w:r>
            <w:r w:rsidR="005055DC" w:rsidRPr="00E33C64">
              <w:rPr>
                <w:vertAlign w:val="superscript"/>
                <w:lang w:val="en-GB"/>
              </w:rPr>
              <w:t>b</w:t>
            </w:r>
          </w:p>
          <w:p w14:paraId="52A4EE6B" w14:textId="77777777" w:rsidR="00BB1530" w:rsidRPr="00E33C64" w:rsidRDefault="00BB1530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109C7E78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83BC637" w14:textId="77777777" w:rsidR="00155A48" w:rsidRPr="00E33C64" w:rsidRDefault="006F11F1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>Phenoxymethylpenicillin</w:t>
            </w:r>
          </w:p>
        </w:tc>
        <w:tc>
          <w:tcPr>
            <w:tcW w:w="1984" w:type="dxa"/>
            <w:vAlign w:val="bottom"/>
          </w:tcPr>
          <w:p w14:paraId="28302DAF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B55563C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73DA1675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1FE7AE62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5EAC6DBA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</w:t>
            </w:r>
            <w:r w:rsidR="005229FF" w:rsidRPr="00E33C64">
              <w:rPr>
                <w:lang w:val="en-GB"/>
              </w:rPr>
              <w:t xml:space="preserve"> Num</w:t>
            </w:r>
            <w:r w:rsidRPr="00E33C64">
              <w:rPr>
                <w:lang w:val="en-GB"/>
              </w:rPr>
              <w:t>ber of patients (%)</w:t>
            </w:r>
          </w:p>
        </w:tc>
        <w:tc>
          <w:tcPr>
            <w:tcW w:w="1984" w:type="dxa"/>
            <w:vAlign w:val="bottom"/>
          </w:tcPr>
          <w:p w14:paraId="17FA51E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6 (19.4)</w:t>
            </w:r>
          </w:p>
        </w:tc>
        <w:tc>
          <w:tcPr>
            <w:tcW w:w="2127" w:type="dxa"/>
            <w:vAlign w:val="bottom"/>
          </w:tcPr>
          <w:p w14:paraId="792438B8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9 (20.5)</w:t>
            </w:r>
          </w:p>
        </w:tc>
        <w:tc>
          <w:tcPr>
            <w:tcW w:w="1301" w:type="dxa"/>
            <w:vAlign w:val="bottom"/>
          </w:tcPr>
          <w:p w14:paraId="7DA0E114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91</w:t>
            </w:r>
          </w:p>
        </w:tc>
      </w:tr>
      <w:tr w:rsidR="00155A48" w:rsidRPr="00E33C64" w14:paraId="02682502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619B1A8" w14:textId="27FF0342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72C13B84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3.5 (12.5-32.8)</w:t>
            </w:r>
          </w:p>
        </w:tc>
        <w:tc>
          <w:tcPr>
            <w:tcW w:w="2127" w:type="dxa"/>
            <w:vAlign w:val="bottom"/>
          </w:tcPr>
          <w:p w14:paraId="7A152DB6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8.5 (5.9-12.7)</w:t>
            </w:r>
          </w:p>
        </w:tc>
        <w:tc>
          <w:tcPr>
            <w:tcW w:w="1301" w:type="dxa"/>
            <w:vAlign w:val="bottom"/>
          </w:tcPr>
          <w:p w14:paraId="19879B93" w14:textId="0BC060F3" w:rsidR="00155A48" w:rsidRPr="00E33C64" w:rsidRDefault="00BB1530" w:rsidP="00BB1530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2</w:t>
            </w:r>
            <w:r w:rsidR="00155A48" w:rsidRPr="00E33C64">
              <w:rPr>
                <w:lang w:val="en-GB"/>
              </w:rPr>
              <w:t xml:space="preserve">     </w:t>
            </w:r>
          </w:p>
        </w:tc>
      </w:tr>
      <w:tr w:rsidR="00155A48" w:rsidRPr="00E33C64" w14:paraId="75E7EEDE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0605F97" w14:textId="65195056" w:rsidR="00155A48" w:rsidRPr="00E33C64" w:rsidRDefault="005055DC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>Amoxicillin</w:t>
            </w:r>
            <w:r w:rsidRPr="00E33C64">
              <w:rPr>
                <w:vertAlign w:val="superscript"/>
                <w:lang w:val="en-GB"/>
              </w:rPr>
              <w:t>d</w:t>
            </w:r>
            <w:r w:rsidRPr="00E33C64"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3C4027F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449B56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1AC0EA44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4848C725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5DC3B561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3812387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7 (54.8)</w:t>
            </w:r>
          </w:p>
        </w:tc>
        <w:tc>
          <w:tcPr>
            <w:tcW w:w="2127" w:type="dxa"/>
            <w:vAlign w:val="bottom"/>
          </w:tcPr>
          <w:p w14:paraId="2E0CC1C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6 (13.6)</w:t>
            </w:r>
          </w:p>
        </w:tc>
        <w:tc>
          <w:tcPr>
            <w:tcW w:w="1301" w:type="dxa"/>
            <w:vAlign w:val="bottom"/>
          </w:tcPr>
          <w:p w14:paraId="3A7226D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598C7E03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B0CA365" w14:textId="08D7343E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1EE5221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8.9 (5.7-52.3)</w:t>
            </w:r>
          </w:p>
        </w:tc>
        <w:tc>
          <w:tcPr>
            <w:tcW w:w="2127" w:type="dxa"/>
            <w:vAlign w:val="bottom"/>
          </w:tcPr>
          <w:p w14:paraId="5758F836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8.4 (5.5-10.7)</w:t>
            </w:r>
          </w:p>
        </w:tc>
        <w:tc>
          <w:tcPr>
            <w:tcW w:w="1301" w:type="dxa"/>
            <w:vAlign w:val="bottom"/>
          </w:tcPr>
          <w:p w14:paraId="0B370A22" w14:textId="6E540B16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63AF0FD2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DCB13C0" w14:textId="6E10BEE9" w:rsidR="00155A48" w:rsidRPr="00E33C64" w:rsidRDefault="005055DC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>Ampicillin</w:t>
            </w:r>
            <w:r w:rsidRPr="00E33C64">
              <w:rPr>
                <w:vertAlign w:val="superscript"/>
                <w:lang w:val="en-GB"/>
              </w:rPr>
              <w:t>e</w:t>
            </w:r>
            <w:r w:rsidRPr="00E33C64"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72C1A4B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9D8AC9E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5862DC6C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7ED4193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DFEDD68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4580AAC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 (3.2)</w:t>
            </w:r>
          </w:p>
        </w:tc>
        <w:tc>
          <w:tcPr>
            <w:tcW w:w="2127" w:type="dxa"/>
            <w:vAlign w:val="bottom"/>
          </w:tcPr>
          <w:p w14:paraId="7423B55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7 (84.1)</w:t>
            </w:r>
          </w:p>
        </w:tc>
        <w:tc>
          <w:tcPr>
            <w:tcW w:w="1301" w:type="dxa"/>
            <w:vAlign w:val="bottom"/>
          </w:tcPr>
          <w:p w14:paraId="18F15EF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1B82983B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9D75E3E" w14:textId="223B00E4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46474AAA" w14:textId="627B91E4" w:rsidR="00155A48" w:rsidRPr="00E33C64" w:rsidRDefault="00444EA3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0.0</w:t>
            </w:r>
          </w:p>
        </w:tc>
        <w:tc>
          <w:tcPr>
            <w:tcW w:w="2127" w:type="dxa"/>
            <w:vAlign w:val="bottom"/>
          </w:tcPr>
          <w:p w14:paraId="380822F1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8.9 (2.8-78.7)</w:t>
            </w:r>
          </w:p>
        </w:tc>
        <w:tc>
          <w:tcPr>
            <w:tcW w:w="1301" w:type="dxa"/>
            <w:vAlign w:val="bottom"/>
          </w:tcPr>
          <w:p w14:paraId="2B31407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ND</w:t>
            </w:r>
          </w:p>
        </w:tc>
      </w:tr>
      <w:tr w:rsidR="00155A48" w:rsidRPr="00E33C64" w14:paraId="22F46BE3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C16CD19" w14:textId="77777777" w:rsidR="00155A48" w:rsidRPr="00E33C64" w:rsidRDefault="003807F6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>C</w:t>
            </w:r>
            <w:r w:rsidR="00155A48" w:rsidRPr="00E33C64">
              <w:rPr>
                <w:lang w:val="en-GB"/>
              </w:rPr>
              <w:t xml:space="preserve">loxacillin or </w:t>
            </w:r>
            <w:r w:rsidRPr="00E33C64">
              <w:rPr>
                <w:lang w:val="en-GB"/>
              </w:rPr>
              <w:t>di</w:t>
            </w:r>
            <w:r w:rsidR="00155A48" w:rsidRPr="00E33C64">
              <w:rPr>
                <w:lang w:val="en-GB"/>
              </w:rPr>
              <w:t>cloxacillin</w:t>
            </w:r>
          </w:p>
        </w:tc>
        <w:tc>
          <w:tcPr>
            <w:tcW w:w="1984" w:type="dxa"/>
            <w:vAlign w:val="bottom"/>
          </w:tcPr>
          <w:p w14:paraId="11C724B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1FD8DC19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5D806D78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5B9CD2F2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5DBAE65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27BE24BF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3 (41.9%)</w:t>
            </w:r>
          </w:p>
        </w:tc>
        <w:tc>
          <w:tcPr>
            <w:tcW w:w="2127" w:type="dxa"/>
            <w:vAlign w:val="bottom"/>
          </w:tcPr>
          <w:p w14:paraId="449474E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3 (29.5%)</w:t>
            </w:r>
          </w:p>
        </w:tc>
        <w:tc>
          <w:tcPr>
            <w:tcW w:w="1301" w:type="dxa"/>
            <w:vAlign w:val="bottom"/>
          </w:tcPr>
          <w:p w14:paraId="0E5485C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27</w:t>
            </w:r>
          </w:p>
        </w:tc>
      </w:tr>
      <w:tr w:rsidR="00155A48" w:rsidRPr="00E33C64" w14:paraId="6DCE2127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A557BD6" w14:textId="61F2AAA6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2C7C8621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5.6 (6.2-88.4)</w:t>
            </w:r>
          </w:p>
        </w:tc>
        <w:tc>
          <w:tcPr>
            <w:tcW w:w="2127" w:type="dxa"/>
            <w:vAlign w:val="bottom"/>
          </w:tcPr>
          <w:p w14:paraId="40325B1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3.8 (2.0-39.1)</w:t>
            </w:r>
          </w:p>
        </w:tc>
        <w:tc>
          <w:tcPr>
            <w:tcW w:w="1301" w:type="dxa"/>
            <w:vAlign w:val="bottom"/>
          </w:tcPr>
          <w:p w14:paraId="66DE00B6" w14:textId="1932BC77" w:rsidR="00155A48" w:rsidRPr="00E33C64" w:rsidRDefault="00BB1530" w:rsidP="00BB1530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3</w:t>
            </w:r>
            <w:r w:rsidR="00155A48" w:rsidRPr="00E33C64">
              <w:rPr>
                <w:lang w:val="en-GB"/>
              </w:rPr>
              <w:t xml:space="preserve">     </w:t>
            </w:r>
          </w:p>
        </w:tc>
      </w:tr>
      <w:tr w:rsidR="00155A48" w:rsidRPr="00E33C64" w14:paraId="5F2A45BA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7DAC99C" w14:textId="79E4A126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1. or 2. generation </w:t>
            </w:r>
            <w:r w:rsidR="005055DC" w:rsidRPr="00E33C64">
              <w:rPr>
                <w:lang w:val="en-GB"/>
              </w:rPr>
              <w:t>cephalosporins</w:t>
            </w:r>
            <w:r w:rsidR="005055DC" w:rsidRPr="00E33C64">
              <w:rPr>
                <w:vertAlign w:val="superscript"/>
                <w:lang w:val="en-GB"/>
              </w:rPr>
              <w:t>f</w:t>
            </w:r>
          </w:p>
        </w:tc>
        <w:tc>
          <w:tcPr>
            <w:tcW w:w="1984" w:type="dxa"/>
            <w:vAlign w:val="bottom"/>
          </w:tcPr>
          <w:p w14:paraId="3F7523A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BE5066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6C324266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2B7B04AC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3C1E861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70FCBC1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8 (58.1%)</w:t>
            </w:r>
          </w:p>
        </w:tc>
        <w:tc>
          <w:tcPr>
            <w:tcW w:w="2127" w:type="dxa"/>
            <w:vAlign w:val="bottom"/>
          </w:tcPr>
          <w:p w14:paraId="2AC872B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8 (40.9%)</w:t>
            </w:r>
          </w:p>
        </w:tc>
        <w:tc>
          <w:tcPr>
            <w:tcW w:w="1301" w:type="dxa"/>
            <w:vAlign w:val="bottom"/>
          </w:tcPr>
          <w:p w14:paraId="66E6489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14</w:t>
            </w:r>
          </w:p>
        </w:tc>
      </w:tr>
      <w:tr w:rsidR="00155A48" w:rsidRPr="00E33C64" w14:paraId="3ED31A1C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96F0916" w14:textId="54755F20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23BC593A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8.0 (8.1-69.4)</w:t>
            </w:r>
          </w:p>
        </w:tc>
        <w:tc>
          <w:tcPr>
            <w:tcW w:w="2127" w:type="dxa"/>
            <w:vAlign w:val="bottom"/>
          </w:tcPr>
          <w:p w14:paraId="0BB7BD7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9.6 (3.0-33.2)</w:t>
            </w:r>
          </w:p>
        </w:tc>
        <w:tc>
          <w:tcPr>
            <w:tcW w:w="1301" w:type="dxa"/>
            <w:vAlign w:val="bottom"/>
          </w:tcPr>
          <w:p w14:paraId="22EB7ACF" w14:textId="65E63B96" w:rsidR="00155A48" w:rsidRPr="00E33C64" w:rsidRDefault="00BB1530" w:rsidP="00BB1530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1</w:t>
            </w:r>
            <w:r w:rsidR="00155A48" w:rsidRPr="00E33C64">
              <w:rPr>
                <w:lang w:val="en-GB"/>
              </w:rPr>
              <w:t xml:space="preserve">     </w:t>
            </w:r>
          </w:p>
        </w:tc>
      </w:tr>
      <w:tr w:rsidR="00155A48" w:rsidRPr="00E33C64" w14:paraId="7373B9E4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39D85E1" w14:textId="08BC922B" w:rsidR="00155A48" w:rsidRPr="00E33C64" w:rsidRDefault="00763260" w:rsidP="005055DC">
            <w:pPr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="00155A48" w:rsidRPr="00E33C64">
              <w:rPr>
                <w:lang w:val="en-GB"/>
              </w:rPr>
              <w:t xml:space="preserve">generation </w:t>
            </w:r>
            <w:r w:rsidR="005055DC" w:rsidRPr="00E33C64">
              <w:rPr>
                <w:lang w:val="en-GB"/>
              </w:rPr>
              <w:t>cephalosporins</w:t>
            </w:r>
            <w:r w:rsidR="005055DC" w:rsidRPr="00E33C64">
              <w:rPr>
                <w:vertAlign w:val="superscript"/>
                <w:lang w:val="en-GB"/>
              </w:rPr>
              <w:t>e</w:t>
            </w:r>
            <w:r w:rsidR="009A5393" w:rsidRPr="00E33C64">
              <w:rPr>
                <w:vertAlign w:val="superscript"/>
                <w:lang w:val="en-GB"/>
              </w:rPr>
              <w:t>,</w:t>
            </w:r>
            <w:r w:rsidR="005055DC" w:rsidRPr="00E33C64">
              <w:rPr>
                <w:vertAlign w:val="superscript"/>
                <w:lang w:val="en-GB"/>
              </w:rPr>
              <w:t>g</w:t>
            </w:r>
          </w:p>
        </w:tc>
        <w:tc>
          <w:tcPr>
            <w:tcW w:w="1984" w:type="dxa"/>
            <w:vAlign w:val="bottom"/>
          </w:tcPr>
          <w:p w14:paraId="0D25DD3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0A322C1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0D78EEF4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3FC21D8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39AF4E76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1561D30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8 (25.8)</w:t>
            </w:r>
          </w:p>
        </w:tc>
        <w:tc>
          <w:tcPr>
            <w:tcW w:w="2127" w:type="dxa"/>
            <w:vAlign w:val="bottom"/>
          </w:tcPr>
          <w:p w14:paraId="64E92B99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9 (65.9)</w:t>
            </w:r>
          </w:p>
        </w:tc>
        <w:tc>
          <w:tcPr>
            <w:tcW w:w="1301" w:type="dxa"/>
            <w:vAlign w:val="bottom"/>
          </w:tcPr>
          <w:p w14:paraId="603A830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1</w:t>
            </w:r>
          </w:p>
        </w:tc>
      </w:tr>
      <w:tr w:rsidR="00155A48" w:rsidRPr="00E33C64" w14:paraId="73D183CB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4F2B5E8" w14:textId="370BF509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3E39492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7.9 (7.6-21.5)</w:t>
            </w:r>
          </w:p>
        </w:tc>
        <w:tc>
          <w:tcPr>
            <w:tcW w:w="2127" w:type="dxa"/>
            <w:vAlign w:val="bottom"/>
          </w:tcPr>
          <w:p w14:paraId="36B8BFD4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1.1 (3.9-89.1)</w:t>
            </w:r>
          </w:p>
        </w:tc>
        <w:tc>
          <w:tcPr>
            <w:tcW w:w="1301" w:type="dxa"/>
            <w:vAlign w:val="bottom"/>
          </w:tcPr>
          <w:p w14:paraId="68A3ED3F" w14:textId="4C88C98D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6F6E5C8F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7B9F0E4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>Meropenem</w:t>
            </w:r>
          </w:p>
        </w:tc>
        <w:tc>
          <w:tcPr>
            <w:tcW w:w="1984" w:type="dxa"/>
            <w:vAlign w:val="bottom"/>
          </w:tcPr>
          <w:p w14:paraId="435B3544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1D1754C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231B7543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77C4147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7E1D641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2DE562A4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 (6.5%)</w:t>
            </w:r>
          </w:p>
        </w:tc>
        <w:tc>
          <w:tcPr>
            <w:tcW w:w="2127" w:type="dxa"/>
            <w:vAlign w:val="bottom"/>
          </w:tcPr>
          <w:p w14:paraId="5405FE2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7 (15.9%)</w:t>
            </w:r>
          </w:p>
        </w:tc>
        <w:tc>
          <w:tcPr>
            <w:tcW w:w="1301" w:type="dxa"/>
            <w:vAlign w:val="bottom"/>
          </w:tcPr>
          <w:p w14:paraId="04F2F59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22</w:t>
            </w:r>
          </w:p>
        </w:tc>
      </w:tr>
      <w:tr w:rsidR="00155A48" w:rsidRPr="00E33C64" w14:paraId="17A10BB9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38511F8C" w14:textId="62F01DC1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1B34184D" w14:textId="77777777" w:rsidR="00155A48" w:rsidRPr="00E33C64" w:rsidRDefault="009A5393" w:rsidP="009A5393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4.3</w:t>
            </w:r>
            <w:r w:rsidR="00155A48" w:rsidRPr="00E33C64">
              <w:rPr>
                <w:lang w:val="en-GB"/>
              </w:rPr>
              <w:t xml:space="preserve"> </w:t>
            </w:r>
            <w:r w:rsidRPr="00E33C64">
              <w:rPr>
                <w:lang w:val="en-GB"/>
              </w:rPr>
              <w:t>(</w:t>
            </w:r>
            <w:r w:rsidR="00155A48" w:rsidRPr="00E33C64">
              <w:rPr>
                <w:lang w:val="en-GB"/>
              </w:rPr>
              <w:t>8.4-20.3)</w:t>
            </w:r>
          </w:p>
        </w:tc>
        <w:tc>
          <w:tcPr>
            <w:tcW w:w="2127" w:type="dxa"/>
            <w:vAlign w:val="bottom"/>
          </w:tcPr>
          <w:p w14:paraId="3894FEAA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1.0 (5.9-25.9)</w:t>
            </w:r>
          </w:p>
        </w:tc>
        <w:tc>
          <w:tcPr>
            <w:tcW w:w="1301" w:type="dxa"/>
            <w:vAlign w:val="bottom"/>
          </w:tcPr>
          <w:p w14:paraId="46FA9E8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ND</w:t>
            </w:r>
          </w:p>
        </w:tc>
      </w:tr>
      <w:tr w:rsidR="00155A48" w:rsidRPr="00E33C64" w14:paraId="2AEEE262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84B67CA" w14:textId="6C316B06" w:rsidR="00155A48" w:rsidRPr="00E33C64" w:rsidRDefault="005055DC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lastRenderedPageBreak/>
              <w:t>Aminoglycosides</w:t>
            </w:r>
            <w:r w:rsidRPr="00E33C64">
              <w:rPr>
                <w:vertAlign w:val="superscript"/>
                <w:lang w:val="en-GB"/>
              </w:rPr>
              <w:t>e</w:t>
            </w:r>
            <w:r w:rsidR="009A5393" w:rsidRPr="00E33C64">
              <w:rPr>
                <w:vertAlign w:val="superscript"/>
                <w:lang w:val="en-GB"/>
              </w:rPr>
              <w:t>,</w:t>
            </w:r>
            <w:r w:rsidRPr="00E33C64">
              <w:rPr>
                <w:vertAlign w:val="superscript"/>
                <w:lang w:val="en-GB"/>
              </w:rPr>
              <w:t>h</w:t>
            </w:r>
          </w:p>
        </w:tc>
        <w:tc>
          <w:tcPr>
            <w:tcW w:w="1984" w:type="dxa"/>
            <w:vAlign w:val="bottom"/>
          </w:tcPr>
          <w:p w14:paraId="1FD970F9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3CFC9F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0583C37A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65014867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96F92E2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3862B44E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9 (29.0)</w:t>
            </w:r>
          </w:p>
        </w:tc>
        <w:tc>
          <w:tcPr>
            <w:tcW w:w="2127" w:type="dxa"/>
            <w:vAlign w:val="bottom"/>
          </w:tcPr>
          <w:p w14:paraId="3DABE3C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7 (84.1)</w:t>
            </w:r>
          </w:p>
        </w:tc>
        <w:tc>
          <w:tcPr>
            <w:tcW w:w="1301" w:type="dxa"/>
            <w:vAlign w:val="bottom"/>
          </w:tcPr>
          <w:p w14:paraId="064D780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0187B5CA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D437E4B" w14:textId="43712E6A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2150EC26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8.7 (7.6-40.6)</w:t>
            </w:r>
          </w:p>
        </w:tc>
        <w:tc>
          <w:tcPr>
            <w:tcW w:w="2127" w:type="dxa"/>
            <w:vAlign w:val="bottom"/>
          </w:tcPr>
          <w:p w14:paraId="38802CAC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3.5 (3.6-85.3)</w:t>
            </w:r>
          </w:p>
        </w:tc>
        <w:tc>
          <w:tcPr>
            <w:tcW w:w="1301" w:type="dxa"/>
            <w:vAlign w:val="bottom"/>
          </w:tcPr>
          <w:p w14:paraId="283E852C" w14:textId="36A90648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5</w:t>
            </w:r>
          </w:p>
        </w:tc>
      </w:tr>
      <w:tr w:rsidR="00155A48" w:rsidRPr="00E33C64" w14:paraId="2C1C15E6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E55C0D4" w14:textId="0D653096" w:rsidR="00155A48" w:rsidRPr="00E33C64" w:rsidRDefault="005055DC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>Ciprofloxacin</w:t>
            </w:r>
            <w:r w:rsidRPr="00E33C64">
              <w:rPr>
                <w:vertAlign w:val="superscript"/>
                <w:lang w:val="en-GB"/>
              </w:rPr>
              <w:t>d</w:t>
            </w:r>
          </w:p>
        </w:tc>
        <w:tc>
          <w:tcPr>
            <w:tcW w:w="1984" w:type="dxa"/>
            <w:vAlign w:val="bottom"/>
          </w:tcPr>
          <w:p w14:paraId="4AD35291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81369E8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0BD2ABF9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150056A0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C80D300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052B748E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7 (22.6)</w:t>
            </w:r>
          </w:p>
        </w:tc>
        <w:tc>
          <w:tcPr>
            <w:tcW w:w="2127" w:type="dxa"/>
            <w:vAlign w:val="bottom"/>
          </w:tcPr>
          <w:p w14:paraId="6F231EFC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1301" w:type="dxa"/>
            <w:vAlign w:val="bottom"/>
          </w:tcPr>
          <w:p w14:paraId="31689A9D" w14:textId="2255BE5D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1</w:t>
            </w:r>
          </w:p>
        </w:tc>
      </w:tr>
      <w:tr w:rsidR="00155A48" w:rsidRPr="00E33C64" w14:paraId="63BE3FC6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907E695" w14:textId="376D7192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4F25AD48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40.1 (7.3-57.2)</w:t>
            </w:r>
          </w:p>
        </w:tc>
        <w:tc>
          <w:tcPr>
            <w:tcW w:w="2127" w:type="dxa"/>
            <w:vAlign w:val="bottom"/>
          </w:tcPr>
          <w:p w14:paraId="7375841C" w14:textId="57289DF4" w:rsidR="00155A48" w:rsidRPr="00E33C64" w:rsidRDefault="00FF78D4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1301" w:type="dxa"/>
            <w:vAlign w:val="bottom"/>
          </w:tcPr>
          <w:p w14:paraId="7E5A2805" w14:textId="0D62CCC1" w:rsidR="00155A48" w:rsidRPr="00E33C64" w:rsidRDefault="00BB1530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ND</w:t>
            </w:r>
          </w:p>
        </w:tc>
      </w:tr>
      <w:tr w:rsidR="00155A48" w:rsidRPr="00E33C64" w14:paraId="147E654C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4A187CB" w14:textId="64420BFD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>Trimet</w:t>
            </w:r>
            <w:r w:rsidR="0055465E">
              <w:rPr>
                <w:lang w:val="en-GB"/>
              </w:rPr>
              <w:t>h</w:t>
            </w:r>
            <w:r w:rsidRPr="00E33C64">
              <w:rPr>
                <w:lang w:val="en-GB"/>
              </w:rPr>
              <w:t>oprim-sul</w:t>
            </w:r>
            <w:r w:rsidR="0055465E">
              <w:rPr>
                <w:lang w:val="en-GB"/>
              </w:rPr>
              <w:t>f</w:t>
            </w:r>
            <w:r w:rsidRPr="00E33C64">
              <w:rPr>
                <w:lang w:val="en-GB"/>
              </w:rPr>
              <w:t>amet</w:t>
            </w:r>
            <w:r w:rsidR="0055465E">
              <w:rPr>
                <w:lang w:val="en-GB"/>
              </w:rPr>
              <w:t>h</w:t>
            </w:r>
            <w:r w:rsidRPr="00E33C64">
              <w:rPr>
                <w:lang w:val="en-GB"/>
              </w:rPr>
              <w:t>oxazole</w:t>
            </w:r>
          </w:p>
        </w:tc>
        <w:tc>
          <w:tcPr>
            <w:tcW w:w="1984" w:type="dxa"/>
            <w:vAlign w:val="bottom"/>
          </w:tcPr>
          <w:p w14:paraId="13E329B3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CC37F4A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42F6E365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05CF21B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5000D2A6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4A9E136E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D5C36B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45AC809F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615B8A3B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764C332D" w14:textId="3C9AED3E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   </w:t>
            </w:r>
            <w:r w:rsidR="005055DC" w:rsidRPr="00E33C64">
              <w:rPr>
                <w:lang w:val="en-GB"/>
              </w:rPr>
              <w:t>Treatment</w:t>
            </w:r>
            <w:r w:rsidR="005055DC" w:rsidRPr="00E33C64">
              <w:rPr>
                <w:vertAlign w:val="superscript"/>
                <w:lang w:val="en-GB"/>
              </w:rPr>
              <w:t>i</w:t>
            </w:r>
          </w:p>
        </w:tc>
        <w:tc>
          <w:tcPr>
            <w:tcW w:w="1984" w:type="dxa"/>
            <w:vAlign w:val="bottom"/>
          </w:tcPr>
          <w:p w14:paraId="6454482C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0 (64.5%)</w:t>
            </w:r>
          </w:p>
        </w:tc>
        <w:tc>
          <w:tcPr>
            <w:tcW w:w="2127" w:type="dxa"/>
            <w:vAlign w:val="bottom"/>
          </w:tcPr>
          <w:p w14:paraId="10619F85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3 (29.5)</w:t>
            </w:r>
          </w:p>
        </w:tc>
        <w:tc>
          <w:tcPr>
            <w:tcW w:w="1301" w:type="dxa"/>
            <w:vAlign w:val="bottom"/>
          </w:tcPr>
          <w:p w14:paraId="0C317B80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3</w:t>
            </w:r>
          </w:p>
        </w:tc>
      </w:tr>
      <w:tr w:rsidR="00155A48" w:rsidRPr="00E33C64" w14:paraId="4D913EDF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0FD2E422" w14:textId="77777777" w:rsidR="00155A48" w:rsidRPr="00E33C64" w:rsidRDefault="005D7B21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   Proph</w:t>
            </w:r>
            <w:r w:rsidR="00155A48" w:rsidRPr="00E33C64">
              <w:rPr>
                <w:lang w:val="en-GB"/>
              </w:rPr>
              <w:t>ylaxis</w:t>
            </w:r>
          </w:p>
        </w:tc>
        <w:tc>
          <w:tcPr>
            <w:tcW w:w="1984" w:type="dxa"/>
            <w:vAlign w:val="bottom"/>
          </w:tcPr>
          <w:p w14:paraId="2886B901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2127" w:type="dxa"/>
            <w:vAlign w:val="bottom"/>
          </w:tcPr>
          <w:p w14:paraId="53742E3C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1 (70.5)</w:t>
            </w:r>
          </w:p>
        </w:tc>
        <w:tc>
          <w:tcPr>
            <w:tcW w:w="1301" w:type="dxa"/>
            <w:vAlign w:val="bottom"/>
          </w:tcPr>
          <w:p w14:paraId="2B1E899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3831C4D3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5825C2C2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   Treatment and/or prophylaxis</w:t>
            </w:r>
          </w:p>
        </w:tc>
        <w:tc>
          <w:tcPr>
            <w:tcW w:w="1984" w:type="dxa"/>
            <w:vAlign w:val="bottom"/>
          </w:tcPr>
          <w:p w14:paraId="3BAD6CD6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0 (64.5)</w:t>
            </w:r>
          </w:p>
        </w:tc>
        <w:tc>
          <w:tcPr>
            <w:tcW w:w="2127" w:type="dxa"/>
            <w:vAlign w:val="bottom"/>
          </w:tcPr>
          <w:p w14:paraId="073517DA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37 (84.1)</w:t>
            </w:r>
          </w:p>
        </w:tc>
        <w:tc>
          <w:tcPr>
            <w:tcW w:w="1301" w:type="dxa"/>
            <w:vAlign w:val="bottom"/>
          </w:tcPr>
          <w:p w14:paraId="1AE0ABF6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5</w:t>
            </w:r>
          </w:p>
        </w:tc>
      </w:tr>
      <w:tr w:rsidR="00155A48" w:rsidRPr="00E33C64" w14:paraId="6D278DD9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68589EED" w14:textId="06B85154" w:rsidR="00155A48" w:rsidRPr="00E33C64" w:rsidRDefault="00155A48" w:rsidP="006705AD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  <w:r w:rsidRPr="00E33C64">
              <w:rPr>
                <w:vertAlign w:val="superscript"/>
                <w:lang w:val="en-GB"/>
              </w:rPr>
              <w:t>,</w:t>
            </w:r>
            <w:r w:rsidR="006705AD" w:rsidRPr="00E33C64">
              <w:rPr>
                <w:vertAlign w:val="superscript"/>
                <w:lang w:val="en-GB"/>
              </w:rPr>
              <w:t>j</w:t>
            </w:r>
          </w:p>
        </w:tc>
        <w:tc>
          <w:tcPr>
            <w:tcW w:w="1984" w:type="dxa"/>
            <w:vAlign w:val="bottom"/>
          </w:tcPr>
          <w:p w14:paraId="2AD5E6D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 xml:space="preserve">59.8 (7.9-91.6)   </w:t>
            </w:r>
          </w:p>
        </w:tc>
        <w:tc>
          <w:tcPr>
            <w:tcW w:w="2127" w:type="dxa"/>
            <w:vAlign w:val="bottom"/>
          </w:tcPr>
          <w:p w14:paraId="6B06239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8.4 (4.0-239.8)</w:t>
            </w:r>
          </w:p>
        </w:tc>
        <w:tc>
          <w:tcPr>
            <w:tcW w:w="1301" w:type="dxa"/>
            <w:vAlign w:val="bottom"/>
          </w:tcPr>
          <w:p w14:paraId="6590555C" w14:textId="27E4750E" w:rsidR="00155A48" w:rsidRPr="00E33C64" w:rsidRDefault="00BB1530" w:rsidP="00BB1530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43</w:t>
            </w:r>
            <w:r w:rsidR="00155A48" w:rsidRPr="00E33C64">
              <w:rPr>
                <w:lang w:val="en-GB"/>
              </w:rPr>
              <w:t xml:space="preserve">        </w:t>
            </w:r>
          </w:p>
        </w:tc>
      </w:tr>
      <w:tr w:rsidR="000A736E" w:rsidRPr="00E33C64" w14:paraId="1256AF77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179BF76" w14:textId="7C7E054A" w:rsidR="000A736E" w:rsidRPr="00E33C64" w:rsidRDefault="006705AD" w:rsidP="006705AD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>Macrolides</w:t>
            </w:r>
            <w:r w:rsidRPr="00E33C64">
              <w:rPr>
                <w:vertAlign w:val="superscript"/>
                <w:lang w:val="en-GB"/>
              </w:rPr>
              <w:t>k</w:t>
            </w:r>
          </w:p>
        </w:tc>
        <w:tc>
          <w:tcPr>
            <w:tcW w:w="1984" w:type="dxa"/>
            <w:vAlign w:val="bottom"/>
          </w:tcPr>
          <w:p w14:paraId="56B2CEA2" w14:textId="77777777" w:rsidR="000A736E" w:rsidRPr="00E33C64" w:rsidRDefault="000A736E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4AE029B" w14:textId="77777777" w:rsidR="000A736E" w:rsidRPr="00E33C64" w:rsidRDefault="000A736E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42A6C169" w14:textId="77777777" w:rsidR="000A736E" w:rsidRPr="00E33C64" w:rsidRDefault="000A736E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0A736E" w:rsidRPr="00E33C64" w14:paraId="5B954F9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296254D" w14:textId="77777777" w:rsidR="000A736E" w:rsidRPr="00E33C64" w:rsidRDefault="000A736E" w:rsidP="007A38A6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7521AFDE" w14:textId="77777777" w:rsidR="000A736E" w:rsidRPr="00E33C64" w:rsidRDefault="000A736E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0 (32.3)</w:t>
            </w:r>
          </w:p>
        </w:tc>
        <w:tc>
          <w:tcPr>
            <w:tcW w:w="2127" w:type="dxa"/>
            <w:vAlign w:val="bottom"/>
          </w:tcPr>
          <w:p w14:paraId="2864E0FE" w14:textId="77777777" w:rsidR="000A736E" w:rsidRPr="00E33C64" w:rsidRDefault="000A736E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5 (11.4)</w:t>
            </w:r>
          </w:p>
        </w:tc>
        <w:tc>
          <w:tcPr>
            <w:tcW w:w="1301" w:type="dxa"/>
            <w:vAlign w:val="bottom"/>
          </w:tcPr>
          <w:p w14:paraId="4118482A" w14:textId="4988988F" w:rsidR="000A736E" w:rsidRPr="00E33C64" w:rsidRDefault="0007289A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3</w:t>
            </w:r>
          </w:p>
        </w:tc>
      </w:tr>
      <w:tr w:rsidR="000A736E" w:rsidRPr="00E33C64" w14:paraId="605F510F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0A1A657D" w14:textId="0B759361" w:rsidR="000A736E" w:rsidRPr="00E33C64" w:rsidRDefault="000A736E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31B430E5" w14:textId="77777777" w:rsidR="000A736E" w:rsidRPr="00E33C64" w:rsidRDefault="000A736E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1.4 (7.6-156.7)</w:t>
            </w:r>
          </w:p>
        </w:tc>
        <w:tc>
          <w:tcPr>
            <w:tcW w:w="2127" w:type="dxa"/>
            <w:vAlign w:val="bottom"/>
          </w:tcPr>
          <w:p w14:paraId="68C49BC7" w14:textId="41935384" w:rsidR="000A736E" w:rsidRPr="00E33C64" w:rsidRDefault="007A38A6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9.4 (3.0-10.4)</w:t>
            </w:r>
          </w:p>
        </w:tc>
        <w:tc>
          <w:tcPr>
            <w:tcW w:w="1301" w:type="dxa"/>
            <w:vAlign w:val="bottom"/>
          </w:tcPr>
          <w:p w14:paraId="59991249" w14:textId="7F4D8C51" w:rsidR="00F669D7" w:rsidRPr="00E33C64" w:rsidRDefault="00F669D7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</w:t>
            </w:r>
            <w:r w:rsidR="00291280" w:rsidRPr="00E33C64">
              <w:rPr>
                <w:lang w:val="en-GB"/>
              </w:rPr>
              <w:t>4</w:t>
            </w:r>
          </w:p>
        </w:tc>
      </w:tr>
      <w:tr w:rsidR="00155A48" w:rsidRPr="00E33C64" w14:paraId="58851E5E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43B5A4C9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Clindamycin </w:t>
            </w:r>
          </w:p>
        </w:tc>
        <w:tc>
          <w:tcPr>
            <w:tcW w:w="1984" w:type="dxa"/>
            <w:vAlign w:val="bottom"/>
          </w:tcPr>
          <w:p w14:paraId="2A7F81EC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8A7F879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5EF42D92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47032F35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05EADE4F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1E5F2E3B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8 (25.8)</w:t>
            </w:r>
          </w:p>
        </w:tc>
        <w:tc>
          <w:tcPr>
            <w:tcW w:w="2127" w:type="dxa"/>
            <w:vAlign w:val="bottom"/>
          </w:tcPr>
          <w:p w14:paraId="447D436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 (4.5)</w:t>
            </w:r>
          </w:p>
        </w:tc>
        <w:tc>
          <w:tcPr>
            <w:tcW w:w="1301" w:type="dxa"/>
            <w:vAlign w:val="bottom"/>
          </w:tcPr>
          <w:p w14:paraId="148ED80D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.008</w:t>
            </w:r>
          </w:p>
        </w:tc>
      </w:tr>
      <w:tr w:rsidR="00155A48" w:rsidRPr="00E33C64" w14:paraId="11C3B1FC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6036DED7" w14:textId="7850DAB6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340FCF19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7.4 (7.6-21.6)</w:t>
            </w:r>
          </w:p>
        </w:tc>
        <w:tc>
          <w:tcPr>
            <w:tcW w:w="2127" w:type="dxa"/>
            <w:vAlign w:val="bottom"/>
          </w:tcPr>
          <w:p w14:paraId="5D88C89F" w14:textId="77777777" w:rsidR="00155A48" w:rsidRPr="00E33C64" w:rsidRDefault="005D7B21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7.3</w:t>
            </w:r>
            <w:r w:rsidR="00155A48" w:rsidRPr="00E33C64">
              <w:rPr>
                <w:lang w:val="en-GB"/>
              </w:rPr>
              <w:t xml:space="preserve"> </w:t>
            </w:r>
            <w:r w:rsidRPr="00E33C64">
              <w:rPr>
                <w:lang w:val="en-GB"/>
              </w:rPr>
              <w:t>(</w:t>
            </w:r>
            <w:r w:rsidR="00155A48" w:rsidRPr="00E33C64">
              <w:rPr>
                <w:lang w:val="en-GB"/>
              </w:rPr>
              <w:t>24.2-30.4)</w:t>
            </w:r>
          </w:p>
        </w:tc>
        <w:tc>
          <w:tcPr>
            <w:tcW w:w="1301" w:type="dxa"/>
            <w:vAlign w:val="bottom"/>
          </w:tcPr>
          <w:p w14:paraId="63857418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ND</w:t>
            </w:r>
          </w:p>
        </w:tc>
      </w:tr>
      <w:tr w:rsidR="00155A48" w:rsidRPr="00E33C64" w14:paraId="186AC2F8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1B8FCE4A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>Vancomycin</w:t>
            </w:r>
          </w:p>
        </w:tc>
        <w:tc>
          <w:tcPr>
            <w:tcW w:w="1984" w:type="dxa"/>
            <w:vAlign w:val="bottom"/>
          </w:tcPr>
          <w:p w14:paraId="76E9BA21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F968E9A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4DE9ABA5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35A6CBF4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52C65865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1E39EC4A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2127" w:type="dxa"/>
            <w:vAlign w:val="bottom"/>
          </w:tcPr>
          <w:p w14:paraId="2F2AA54E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19 (43.2)</w:t>
            </w:r>
          </w:p>
        </w:tc>
        <w:tc>
          <w:tcPr>
            <w:tcW w:w="1301" w:type="dxa"/>
            <w:vAlign w:val="bottom"/>
          </w:tcPr>
          <w:p w14:paraId="121473AF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5A2D903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5AEB1F23" w14:textId="3F49ED9B" w:rsidR="00155A48" w:rsidRPr="00E33C64" w:rsidRDefault="00155A48" w:rsidP="005055DC">
            <w:pPr>
              <w:rPr>
                <w:vertAlign w:val="superscript"/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09167735" w14:textId="258A1523" w:rsidR="00155A48" w:rsidRPr="00E33C64" w:rsidRDefault="00FF78D4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2127" w:type="dxa"/>
            <w:vAlign w:val="bottom"/>
          </w:tcPr>
          <w:p w14:paraId="3DE7D889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4.3 (6.0-62.9)</w:t>
            </w:r>
          </w:p>
        </w:tc>
        <w:tc>
          <w:tcPr>
            <w:tcW w:w="1301" w:type="dxa"/>
            <w:vAlign w:val="bottom"/>
          </w:tcPr>
          <w:p w14:paraId="026AE706" w14:textId="3D59A8C5" w:rsidR="00155A48" w:rsidRPr="00E33C64" w:rsidRDefault="00FF78D4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ND</w:t>
            </w:r>
          </w:p>
        </w:tc>
      </w:tr>
      <w:tr w:rsidR="00155A48" w:rsidRPr="00E33C64" w14:paraId="1B239261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21019ECB" w14:textId="419CB714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>Metronidazol</w:t>
            </w:r>
            <w:r w:rsidR="00763260">
              <w:rPr>
                <w:lang w:val="en-GB"/>
              </w:rPr>
              <w:t>e</w:t>
            </w:r>
          </w:p>
        </w:tc>
        <w:tc>
          <w:tcPr>
            <w:tcW w:w="1984" w:type="dxa"/>
            <w:vAlign w:val="bottom"/>
          </w:tcPr>
          <w:p w14:paraId="563586F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E86CA6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bottom"/>
          </w:tcPr>
          <w:p w14:paraId="740FBF1C" w14:textId="77777777" w:rsidR="00155A48" w:rsidRPr="00E33C64" w:rsidRDefault="00155A48" w:rsidP="00155A48">
            <w:pPr>
              <w:jc w:val="center"/>
              <w:rPr>
                <w:color w:val="FF0000"/>
                <w:lang w:val="en-GB"/>
              </w:rPr>
            </w:pPr>
          </w:p>
        </w:tc>
      </w:tr>
      <w:tr w:rsidR="00155A48" w:rsidRPr="00E33C64" w14:paraId="3CE638FF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3EB35ACC" w14:textId="77777777" w:rsidR="00155A48" w:rsidRPr="00E33C64" w:rsidRDefault="00155A48" w:rsidP="00155A48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patients (%)</w:t>
            </w:r>
          </w:p>
        </w:tc>
        <w:tc>
          <w:tcPr>
            <w:tcW w:w="1984" w:type="dxa"/>
            <w:vAlign w:val="bottom"/>
          </w:tcPr>
          <w:p w14:paraId="01AF097F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2127" w:type="dxa"/>
            <w:vAlign w:val="bottom"/>
          </w:tcPr>
          <w:p w14:paraId="330C0842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3 (52.3)</w:t>
            </w:r>
          </w:p>
        </w:tc>
        <w:tc>
          <w:tcPr>
            <w:tcW w:w="1301" w:type="dxa"/>
            <w:vAlign w:val="bottom"/>
          </w:tcPr>
          <w:p w14:paraId="6FA58B84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&lt;0.001</w:t>
            </w:r>
          </w:p>
        </w:tc>
      </w:tr>
      <w:tr w:rsidR="00155A48" w:rsidRPr="00E33C64" w14:paraId="79BF7E74" w14:textId="77777777" w:rsidTr="00155A48">
        <w:trPr>
          <w:trHeight w:val="567"/>
        </w:trPr>
        <w:tc>
          <w:tcPr>
            <w:tcW w:w="3794" w:type="dxa"/>
            <w:vAlign w:val="bottom"/>
          </w:tcPr>
          <w:p w14:paraId="672553CB" w14:textId="69D6803A" w:rsidR="00155A48" w:rsidRPr="00E33C64" w:rsidRDefault="00155A48" w:rsidP="005055DC">
            <w:pPr>
              <w:rPr>
                <w:lang w:val="en-GB"/>
              </w:rPr>
            </w:pPr>
            <w:r w:rsidRPr="00E33C64">
              <w:rPr>
                <w:lang w:val="en-GB"/>
              </w:rPr>
              <w:t xml:space="preserve">     Number of </w:t>
            </w:r>
            <w:r w:rsidR="005055DC" w:rsidRPr="00E33C64">
              <w:rPr>
                <w:lang w:val="en-GB"/>
              </w:rPr>
              <w:t>days</w:t>
            </w:r>
            <w:r w:rsidR="005055DC" w:rsidRPr="00E33C64">
              <w:rPr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vAlign w:val="bottom"/>
          </w:tcPr>
          <w:p w14:paraId="1E0C85B0" w14:textId="33AC6B3A" w:rsidR="00155A48" w:rsidRPr="00E33C64" w:rsidRDefault="00FF78D4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0</w:t>
            </w:r>
          </w:p>
        </w:tc>
        <w:tc>
          <w:tcPr>
            <w:tcW w:w="2127" w:type="dxa"/>
            <w:vAlign w:val="bottom"/>
          </w:tcPr>
          <w:p w14:paraId="61717CD7" w14:textId="77777777" w:rsidR="00155A48" w:rsidRPr="00E33C64" w:rsidRDefault="00155A48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27.1 (3.8-220.3)</w:t>
            </w:r>
          </w:p>
        </w:tc>
        <w:tc>
          <w:tcPr>
            <w:tcW w:w="1301" w:type="dxa"/>
            <w:vAlign w:val="bottom"/>
          </w:tcPr>
          <w:p w14:paraId="59CF1E05" w14:textId="789A6BDB" w:rsidR="00155A48" w:rsidRPr="00E33C64" w:rsidRDefault="00FF78D4" w:rsidP="00155A48">
            <w:pPr>
              <w:jc w:val="center"/>
              <w:rPr>
                <w:lang w:val="en-GB"/>
              </w:rPr>
            </w:pPr>
            <w:r w:rsidRPr="00E33C64">
              <w:rPr>
                <w:lang w:val="en-GB"/>
              </w:rPr>
              <w:t>ND</w:t>
            </w:r>
          </w:p>
        </w:tc>
      </w:tr>
    </w:tbl>
    <w:p w14:paraId="54605F53" w14:textId="7BCA7EF8" w:rsidR="00FD1EC6" w:rsidRPr="00E33C64" w:rsidRDefault="00FD1EC6">
      <w:pPr>
        <w:rPr>
          <w:lang w:val="en-GB"/>
        </w:rPr>
      </w:pPr>
    </w:p>
    <w:p w14:paraId="21CEB52F" w14:textId="5CE283D3" w:rsidR="00155A48" w:rsidRPr="00E33C64" w:rsidRDefault="00155A48" w:rsidP="00155A48">
      <w:pPr>
        <w:rPr>
          <w:lang w:val="en-GB"/>
        </w:rPr>
      </w:pPr>
      <w:r w:rsidRPr="00E33C64">
        <w:rPr>
          <w:vertAlign w:val="superscript"/>
          <w:lang w:val="en-GB"/>
        </w:rPr>
        <w:t xml:space="preserve">a </w:t>
      </w:r>
      <w:r w:rsidR="003277D0" w:rsidRPr="00E33C64">
        <w:rPr>
          <w:lang w:val="en-GB"/>
        </w:rPr>
        <w:t xml:space="preserve">For one </w:t>
      </w:r>
      <w:r w:rsidR="00487676">
        <w:rPr>
          <w:lang w:val="en-GB"/>
        </w:rPr>
        <w:t xml:space="preserve">of the 32 </w:t>
      </w:r>
      <w:r w:rsidR="00BE09BC" w:rsidRPr="00E33C64">
        <w:rPr>
          <w:lang w:val="en-GB"/>
        </w:rPr>
        <w:t xml:space="preserve">CF </w:t>
      </w:r>
      <w:r w:rsidRPr="00E33C64">
        <w:rPr>
          <w:lang w:val="en-GB"/>
        </w:rPr>
        <w:t>patient</w:t>
      </w:r>
      <w:r w:rsidR="00487676">
        <w:rPr>
          <w:lang w:val="en-GB"/>
        </w:rPr>
        <w:t>s</w:t>
      </w:r>
      <w:r w:rsidRPr="00E33C64">
        <w:rPr>
          <w:lang w:val="en-GB"/>
        </w:rPr>
        <w:t xml:space="preserve"> </w:t>
      </w:r>
      <w:r w:rsidR="00BE09BC" w:rsidRPr="00E33C64">
        <w:rPr>
          <w:lang w:val="en-GB"/>
        </w:rPr>
        <w:t xml:space="preserve">and </w:t>
      </w:r>
      <w:r w:rsidR="003277D0" w:rsidRPr="00E33C64">
        <w:rPr>
          <w:lang w:val="en-GB"/>
        </w:rPr>
        <w:t xml:space="preserve">for </w:t>
      </w:r>
      <w:r w:rsidR="00BE09BC" w:rsidRPr="00E33C64">
        <w:rPr>
          <w:lang w:val="en-GB"/>
        </w:rPr>
        <w:t xml:space="preserve">one of the 45 cancer patients </w:t>
      </w:r>
      <w:r w:rsidR="00B36E2C">
        <w:rPr>
          <w:lang w:val="en-GB"/>
        </w:rPr>
        <w:t xml:space="preserve">included in the study </w:t>
      </w:r>
      <w:r w:rsidRPr="00E33C64">
        <w:rPr>
          <w:lang w:val="en-GB"/>
        </w:rPr>
        <w:t xml:space="preserve">no antibiotic </w:t>
      </w:r>
      <w:r w:rsidR="00B36E2C">
        <w:rPr>
          <w:lang w:val="en-GB"/>
        </w:rPr>
        <w:t>treatme</w:t>
      </w:r>
      <w:bookmarkStart w:id="0" w:name="_GoBack"/>
      <w:bookmarkEnd w:id="0"/>
      <w:r w:rsidR="00B36E2C">
        <w:rPr>
          <w:lang w:val="en-GB"/>
        </w:rPr>
        <w:t>nt</w:t>
      </w:r>
      <w:r w:rsidR="00B36E2C" w:rsidRPr="00E33C64">
        <w:rPr>
          <w:lang w:val="en-GB"/>
        </w:rPr>
        <w:t xml:space="preserve"> </w:t>
      </w:r>
      <w:r w:rsidRPr="00E33C64">
        <w:rPr>
          <w:lang w:val="en-GB"/>
        </w:rPr>
        <w:t xml:space="preserve">was registered since </w:t>
      </w:r>
      <w:r w:rsidR="003277D0" w:rsidRPr="00E33C64">
        <w:rPr>
          <w:lang w:val="en-GB"/>
        </w:rPr>
        <w:t xml:space="preserve">a </w:t>
      </w:r>
      <w:r w:rsidR="00B36E2C" w:rsidRPr="00E33C64">
        <w:rPr>
          <w:lang w:val="en-GB"/>
        </w:rPr>
        <w:t>f</w:t>
      </w:r>
      <w:r w:rsidR="00B36E2C">
        <w:rPr>
          <w:lang w:val="en-GB"/>
        </w:rPr>
        <w:t>ae</w:t>
      </w:r>
      <w:r w:rsidR="00B36E2C" w:rsidRPr="00E33C64">
        <w:rPr>
          <w:lang w:val="en-GB"/>
        </w:rPr>
        <w:t xml:space="preserve">cal </w:t>
      </w:r>
      <w:r w:rsidRPr="00E33C64">
        <w:rPr>
          <w:lang w:val="en-GB"/>
        </w:rPr>
        <w:t>sample was provided only at the time of inclusion into the study</w:t>
      </w:r>
    </w:p>
    <w:p w14:paraId="0D2B9073" w14:textId="200F36B0" w:rsidR="003F598F" w:rsidRPr="00E33C64" w:rsidRDefault="005055DC" w:rsidP="00155A48">
      <w:pPr>
        <w:rPr>
          <w:lang w:val="en-GB"/>
        </w:rPr>
      </w:pPr>
      <w:r w:rsidRPr="00E33C64">
        <w:rPr>
          <w:vertAlign w:val="superscript"/>
          <w:lang w:val="en-GB"/>
        </w:rPr>
        <w:t>b</w:t>
      </w:r>
      <w:r w:rsidRPr="00E33C64">
        <w:rPr>
          <w:lang w:val="en-GB"/>
        </w:rPr>
        <w:t xml:space="preserve"> Some p-values were not determined (ND) due to small numbers</w:t>
      </w:r>
    </w:p>
    <w:p w14:paraId="12097FB4" w14:textId="65020EE1" w:rsidR="00155A48" w:rsidRPr="00E33C64" w:rsidRDefault="005055DC" w:rsidP="00155A48">
      <w:pPr>
        <w:rPr>
          <w:lang w:val="en-GB"/>
        </w:rPr>
      </w:pPr>
      <w:r w:rsidRPr="00E33C64">
        <w:rPr>
          <w:vertAlign w:val="superscript"/>
          <w:lang w:val="en-GB"/>
        </w:rPr>
        <w:t xml:space="preserve">c </w:t>
      </w:r>
      <w:r w:rsidR="00155A48" w:rsidRPr="00E33C64">
        <w:rPr>
          <w:lang w:val="en-GB"/>
        </w:rPr>
        <w:t xml:space="preserve">Median (range) number of days per calendar year with antibiotic treatment in patients </w:t>
      </w:r>
      <w:r w:rsidR="00041E6D" w:rsidRPr="00E33C64">
        <w:rPr>
          <w:lang w:val="en-GB"/>
        </w:rPr>
        <w:t xml:space="preserve">who received </w:t>
      </w:r>
      <w:r w:rsidR="00155A48" w:rsidRPr="00E33C64">
        <w:rPr>
          <w:lang w:val="en-GB"/>
        </w:rPr>
        <w:t xml:space="preserve">at least one course of treatment </w:t>
      </w:r>
      <w:r w:rsidR="00171CFD" w:rsidRPr="00E33C64">
        <w:rPr>
          <w:lang w:val="en-GB"/>
        </w:rPr>
        <w:t xml:space="preserve">during </w:t>
      </w:r>
      <w:r w:rsidR="00155A48" w:rsidRPr="00E33C64">
        <w:rPr>
          <w:lang w:val="en-GB"/>
        </w:rPr>
        <w:t>the study period</w:t>
      </w:r>
    </w:p>
    <w:p w14:paraId="1174D5A4" w14:textId="1B01B777" w:rsidR="006F11F1" w:rsidRPr="00E33C64" w:rsidRDefault="005055DC" w:rsidP="006F11F1">
      <w:pPr>
        <w:rPr>
          <w:lang w:val="en-GB"/>
        </w:rPr>
      </w:pPr>
      <w:r w:rsidRPr="00E33C64">
        <w:rPr>
          <w:vertAlign w:val="superscript"/>
          <w:lang w:val="en-GB"/>
        </w:rPr>
        <w:t xml:space="preserve">d </w:t>
      </w:r>
      <w:r w:rsidR="006F11F1" w:rsidRPr="00E33C64">
        <w:rPr>
          <w:lang w:val="en-GB"/>
        </w:rPr>
        <w:t>Oral treatment only</w:t>
      </w:r>
    </w:p>
    <w:p w14:paraId="4A349F5D" w14:textId="009514E7" w:rsidR="00155A48" w:rsidRPr="00E33C64" w:rsidRDefault="005055DC" w:rsidP="00155A48">
      <w:pPr>
        <w:rPr>
          <w:lang w:val="en-GB"/>
        </w:rPr>
      </w:pPr>
      <w:r w:rsidRPr="00E33C64">
        <w:rPr>
          <w:vertAlign w:val="superscript"/>
          <w:lang w:val="en-GB"/>
        </w:rPr>
        <w:t xml:space="preserve">e </w:t>
      </w:r>
      <w:r w:rsidR="006F11F1" w:rsidRPr="00E33C64">
        <w:rPr>
          <w:lang w:val="en-GB"/>
        </w:rPr>
        <w:t>Intravenous treatment only</w:t>
      </w:r>
    </w:p>
    <w:p w14:paraId="5FD281C2" w14:textId="70CD04C0" w:rsidR="006F11F1" w:rsidRPr="00E33C64" w:rsidRDefault="005055DC" w:rsidP="006F11F1">
      <w:pPr>
        <w:rPr>
          <w:lang w:val="en-GB"/>
        </w:rPr>
      </w:pPr>
      <w:r w:rsidRPr="00E33C64">
        <w:rPr>
          <w:vertAlign w:val="superscript"/>
          <w:lang w:val="en-GB"/>
        </w:rPr>
        <w:t xml:space="preserve">f </w:t>
      </w:r>
      <w:r w:rsidR="006F11F1" w:rsidRPr="00E33C64">
        <w:rPr>
          <w:lang w:val="en-GB"/>
        </w:rPr>
        <w:t>Mainly oral cephalexin in the CF group, mainly</w:t>
      </w:r>
      <w:r w:rsidR="006F11F1" w:rsidRPr="00E33C64">
        <w:rPr>
          <w:vertAlign w:val="superscript"/>
          <w:lang w:val="en-GB"/>
        </w:rPr>
        <w:t xml:space="preserve"> </w:t>
      </w:r>
      <w:r w:rsidR="006F11F1" w:rsidRPr="00E33C64">
        <w:rPr>
          <w:lang w:val="en-GB"/>
        </w:rPr>
        <w:t>intravenous cefuroxim in the cancer group</w:t>
      </w:r>
    </w:p>
    <w:p w14:paraId="29C8DA8D" w14:textId="043C3CCE" w:rsidR="009A5393" w:rsidRPr="00E33C64" w:rsidRDefault="005055DC" w:rsidP="009A5393">
      <w:pPr>
        <w:rPr>
          <w:lang w:val="en-GB"/>
        </w:rPr>
      </w:pPr>
      <w:r w:rsidRPr="00E33C64">
        <w:rPr>
          <w:vertAlign w:val="superscript"/>
          <w:lang w:val="en-GB"/>
        </w:rPr>
        <w:t xml:space="preserve">g </w:t>
      </w:r>
      <w:r w:rsidR="009A5393" w:rsidRPr="00E33C64">
        <w:rPr>
          <w:lang w:val="en-GB"/>
        </w:rPr>
        <w:t xml:space="preserve">Ceftazidime in the CF group. </w:t>
      </w:r>
      <w:r w:rsidR="00234DD4" w:rsidRPr="00E33C64">
        <w:rPr>
          <w:lang w:val="en-GB"/>
        </w:rPr>
        <w:t>Cefotaxime, ceftazidime</w:t>
      </w:r>
      <w:r w:rsidR="009A5393" w:rsidRPr="00E33C64">
        <w:rPr>
          <w:lang w:val="en-GB"/>
        </w:rPr>
        <w:t xml:space="preserve"> and</w:t>
      </w:r>
      <w:r w:rsidR="003277D0" w:rsidRPr="00E33C64">
        <w:rPr>
          <w:lang w:val="en-GB"/>
        </w:rPr>
        <w:t>/or</w:t>
      </w:r>
      <w:r w:rsidR="009A5393" w:rsidRPr="00E33C64">
        <w:rPr>
          <w:lang w:val="en-GB"/>
        </w:rPr>
        <w:t xml:space="preserve"> ceftriaxone in the cancer group </w:t>
      </w:r>
    </w:p>
    <w:p w14:paraId="19751C5B" w14:textId="15F5527A" w:rsidR="009A5393" w:rsidRPr="00E33C64" w:rsidRDefault="005055DC" w:rsidP="009A5393">
      <w:pPr>
        <w:rPr>
          <w:lang w:val="en-GB"/>
        </w:rPr>
      </w:pPr>
      <w:r w:rsidRPr="00E33C64">
        <w:rPr>
          <w:vertAlign w:val="superscript"/>
          <w:lang w:val="en-GB"/>
        </w:rPr>
        <w:t xml:space="preserve">h </w:t>
      </w:r>
      <w:r w:rsidR="009A5393" w:rsidRPr="00E33C64">
        <w:rPr>
          <w:lang w:val="en-GB"/>
        </w:rPr>
        <w:t xml:space="preserve">Mainly tobramycin in the CF group, mainly gentamicin in the cancer group. Inhaled </w:t>
      </w:r>
      <w:r w:rsidR="003277D0" w:rsidRPr="00E33C64">
        <w:rPr>
          <w:lang w:val="en-GB"/>
        </w:rPr>
        <w:t>t</w:t>
      </w:r>
      <w:r w:rsidR="009A5393" w:rsidRPr="00E33C64">
        <w:rPr>
          <w:lang w:val="en-GB"/>
        </w:rPr>
        <w:t>obramycin not included</w:t>
      </w:r>
    </w:p>
    <w:p w14:paraId="3CCD8D53" w14:textId="18574EF7" w:rsidR="005D7B21" w:rsidRPr="00E33C64" w:rsidRDefault="005055DC" w:rsidP="009A5393">
      <w:pPr>
        <w:rPr>
          <w:color w:val="FF0000"/>
          <w:lang w:val="en-GB"/>
        </w:rPr>
      </w:pPr>
      <w:r w:rsidRPr="00E33C64">
        <w:rPr>
          <w:vertAlign w:val="superscript"/>
          <w:lang w:val="en-GB"/>
        </w:rPr>
        <w:t xml:space="preserve">i </w:t>
      </w:r>
      <w:r w:rsidR="005D7B21" w:rsidRPr="00E33C64">
        <w:rPr>
          <w:lang w:val="en-GB"/>
        </w:rPr>
        <w:t>Only oral treatment in the CF group</w:t>
      </w:r>
      <w:r w:rsidR="00234DD4" w:rsidRPr="00E33C64">
        <w:rPr>
          <w:lang w:val="en-GB"/>
        </w:rPr>
        <w:t>, mainly</w:t>
      </w:r>
      <w:r w:rsidR="005D7B21" w:rsidRPr="00E33C64">
        <w:rPr>
          <w:color w:val="FF0000"/>
          <w:lang w:val="en-GB"/>
        </w:rPr>
        <w:t xml:space="preserve"> </w:t>
      </w:r>
      <w:r w:rsidR="005D7B21" w:rsidRPr="00E33C64">
        <w:rPr>
          <w:lang w:val="en-GB"/>
        </w:rPr>
        <w:t xml:space="preserve">oral </w:t>
      </w:r>
      <w:r w:rsidR="00234DD4" w:rsidRPr="00E33C64">
        <w:rPr>
          <w:lang w:val="en-GB"/>
        </w:rPr>
        <w:t>treatment in the cancer group</w:t>
      </w:r>
      <w:r w:rsidR="005D7B21" w:rsidRPr="00E33C64">
        <w:rPr>
          <w:color w:val="FF0000"/>
          <w:lang w:val="en-GB"/>
        </w:rPr>
        <w:t xml:space="preserve"> </w:t>
      </w:r>
    </w:p>
    <w:p w14:paraId="34B380D2" w14:textId="21567195" w:rsidR="005D7B21" w:rsidRPr="00E33C64" w:rsidRDefault="005055DC" w:rsidP="005D7B21">
      <w:pPr>
        <w:rPr>
          <w:lang w:val="en-GB"/>
        </w:rPr>
      </w:pPr>
      <w:r w:rsidRPr="00E33C64">
        <w:rPr>
          <w:vertAlign w:val="superscript"/>
          <w:lang w:val="en-GB"/>
        </w:rPr>
        <w:t xml:space="preserve">j </w:t>
      </w:r>
      <w:r w:rsidR="005D7B21" w:rsidRPr="00E33C64">
        <w:rPr>
          <w:lang w:val="en-GB"/>
        </w:rPr>
        <w:t>Prophylaxis not included</w:t>
      </w:r>
    </w:p>
    <w:p w14:paraId="6561BFB2" w14:textId="77DAA369" w:rsidR="000A736E" w:rsidRPr="00E33C64" w:rsidRDefault="006705AD" w:rsidP="000A736E">
      <w:pPr>
        <w:rPr>
          <w:lang w:val="en-GB"/>
        </w:rPr>
      </w:pPr>
      <w:r w:rsidRPr="00E33C64">
        <w:rPr>
          <w:vertAlign w:val="superscript"/>
          <w:lang w:val="en-GB"/>
        </w:rPr>
        <w:t xml:space="preserve">k </w:t>
      </w:r>
      <w:r w:rsidR="000A736E" w:rsidRPr="00E33C64">
        <w:rPr>
          <w:lang w:val="en-GB"/>
        </w:rPr>
        <w:t xml:space="preserve">Including two CF patients </w:t>
      </w:r>
      <w:r w:rsidR="004B2E0D">
        <w:rPr>
          <w:lang w:val="en-GB"/>
        </w:rPr>
        <w:t>that received</w:t>
      </w:r>
      <w:r w:rsidR="000A736E" w:rsidRPr="00E33C64">
        <w:rPr>
          <w:lang w:val="en-GB"/>
        </w:rPr>
        <w:t xml:space="preserve"> azitromycin on a regular basis (three days per week)</w:t>
      </w:r>
    </w:p>
    <w:p w14:paraId="7203ED79" w14:textId="77777777" w:rsidR="000A736E" w:rsidRPr="00E33C64" w:rsidRDefault="000A736E" w:rsidP="005D7B21">
      <w:pPr>
        <w:rPr>
          <w:lang w:val="en-GB"/>
        </w:rPr>
      </w:pPr>
    </w:p>
    <w:p w14:paraId="1BBA24AF" w14:textId="77777777" w:rsidR="005D7B21" w:rsidRPr="00E33C64" w:rsidRDefault="005D7B21" w:rsidP="009A5393">
      <w:pPr>
        <w:rPr>
          <w:color w:val="FF0000"/>
          <w:lang w:val="en-GB"/>
        </w:rPr>
      </w:pPr>
    </w:p>
    <w:p w14:paraId="4F1E0C70" w14:textId="77777777" w:rsidR="009A5393" w:rsidRPr="00E33C64" w:rsidRDefault="009A5393" w:rsidP="009A5393">
      <w:pPr>
        <w:rPr>
          <w:lang w:val="en-GB"/>
        </w:rPr>
      </w:pPr>
    </w:p>
    <w:p w14:paraId="4ED00DBD" w14:textId="77777777" w:rsidR="009A5393" w:rsidRPr="00E33C64" w:rsidRDefault="009A5393" w:rsidP="006F11F1">
      <w:pPr>
        <w:rPr>
          <w:lang w:val="en-GB"/>
        </w:rPr>
      </w:pPr>
    </w:p>
    <w:p w14:paraId="1EABD877" w14:textId="77777777" w:rsidR="006F11F1" w:rsidRPr="00E33C64" w:rsidRDefault="006F11F1" w:rsidP="00155A48">
      <w:pPr>
        <w:rPr>
          <w:lang w:val="en-GB"/>
        </w:rPr>
      </w:pPr>
    </w:p>
    <w:sectPr w:rsidR="006F11F1" w:rsidRPr="00E33C64" w:rsidSect="003768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48"/>
    <w:rsid w:val="00041E6D"/>
    <w:rsid w:val="0007289A"/>
    <w:rsid w:val="000A736E"/>
    <w:rsid w:val="000B5C3D"/>
    <w:rsid w:val="00155A48"/>
    <w:rsid w:val="00171CFD"/>
    <w:rsid w:val="001E061A"/>
    <w:rsid w:val="0021711A"/>
    <w:rsid w:val="00234DD4"/>
    <w:rsid w:val="00291280"/>
    <w:rsid w:val="003277D0"/>
    <w:rsid w:val="0037688C"/>
    <w:rsid w:val="003807F6"/>
    <w:rsid w:val="003F598F"/>
    <w:rsid w:val="003F60B9"/>
    <w:rsid w:val="00444EA3"/>
    <w:rsid w:val="00455269"/>
    <w:rsid w:val="00487676"/>
    <w:rsid w:val="004B2E0D"/>
    <w:rsid w:val="005055DC"/>
    <w:rsid w:val="005229FF"/>
    <w:rsid w:val="0055465E"/>
    <w:rsid w:val="005D7B21"/>
    <w:rsid w:val="00614BF1"/>
    <w:rsid w:val="00640262"/>
    <w:rsid w:val="006705AD"/>
    <w:rsid w:val="006F11F1"/>
    <w:rsid w:val="00712D33"/>
    <w:rsid w:val="00763260"/>
    <w:rsid w:val="00770A1F"/>
    <w:rsid w:val="007A38A6"/>
    <w:rsid w:val="007B0565"/>
    <w:rsid w:val="009A5393"/>
    <w:rsid w:val="00AC6EA8"/>
    <w:rsid w:val="00AF470B"/>
    <w:rsid w:val="00B36E2C"/>
    <w:rsid w:val="00BB1530"/>
    <w:rsid w:val="00BB59FF"/>
    <w:rsid w:val="00BE09BC"/>
    <w:rsid w:val="00CE09CC"/>
    <w:rsid w:val="00D55884"/>
    <w:rsid w:val="00E33C64"/>
    <w:rsid w:val="00E934FF"/>
    <w:rsid w:val="00ED1734"/>
    <w:rsid w:val="00F30A68"/>
    <w:rsid w:val="00F669D7"/>
    <w:rsid w:val="00FB123A"/>
    <w:rsid w:val="00FB1F74"/>
    <w:rsid w:val="00FD1EC6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DF45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48"/>
    <w:rPr>
      <w:rFonts w:ascii="Times New Roman" w:eastAsia="Times New Roman" w:hAnsi="Times New Roman" w:cs="Times New Roman"/>
      <w:noProof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55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E061A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E061A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E061A"/>
    <w:rPr>
      <w:rFonts w:ascii="Times New Roman" w:eastAsia="Times New Roman" w:hAnsi="Times New Roman" w:cs="Times New Roman"/>
      <w:noProof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E061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E061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E061A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061A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48"/>
    <w:rPr>
      <w:rFonts w:ascii="Times New Roman" w:eastAsia="Times New Roman" w:hAnsi="Times New Roman" w:cs="Times New Roman"/>
      <w:noProof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55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E061A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E061A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E061A"/>
    <w:rPr>
      <w:rFonts w:ascii="Times New Roman" w:eastAsia="Times New Roman" w:hAnsi="Times New Roman" w:cs="Times New Roman"/>
      <w:noProof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E061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E061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E061A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061A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498</Words>
  <Characters>2640</Characters>
  <Application>Microsoft Macintosh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ristian Knudsen</dc:creator>
  <cp:keywords/>
  <dc:description/>
  <cp:lastModifiedBy>Per Kristian Knudsen</cp:lastModifiedBy>
  <cp:revision>20</cp:revision>
  <dcterms:created xsi:type="dcterms:W3CDTF">2017-03-13T19:55:00Z</dcterms:created>
  <dcterms:modified xsi:type="dcterms:W3CDTF">2017-11-07T19:42:00Z</dcterms:modified>
</cp:coreProperties>
</file>